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745"/>
        <w:tblW w:w="7900" w:type="dxa"/>
        <w:tblLook w:val="04A0" w:firstRow="1" w:lastRow="0" w:firstColumn="1" w:lastColumn="0" w:noHBand="0" w:noVBand="1"/>
      </w:tblPr>
      <w:tblGrid>
        <w:gridCol w:w="1080"/>
        <w:gridCol w:w="6820"/>
      </w:tblGrid>
      <w:tr w:rsidR="008672DA" w:rsidRPr="008672DA" w:rsidTr="008672DA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6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quence (5'→3')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CAM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GCTCGTTGATGAGTCAAGCCAGCTTTGAGCAAATGA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GCCCATCATTGTTCTGGCTCTCATCGCAGTCAGGATC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TTGTCTGTTCTTCTGACCTCAGAGCAGGTTATTTCAG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8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ACCTTGTCTATGAAGGAACTTGGTCTCCAGCATCTTG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AAGGTTGTTGATGTAGCCTGAGGAAGTTGATCTCGTC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TGTGTCCGAGATCTGGTGACCTCAGCAATGATGCTG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18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AGGACAGGACTCAGGCGAGTGGTGAAGCTCATGCTG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GTCCTCGATGATCTTGCAATCTGCAGAACGATGCGG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TCATCAGCAGCAAGACGCTGCAGTCGTGTGATATTGG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19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TAGGAAGTCATGGCGAGAAGTCATCTGCAGCCAGACG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TTCCGTCTCAAACTTGGTTCTTCTTCAGGTAGGCCAG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GCGTACTGATTTCCTCGTGAACCAGGCTTCAGCATC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mentin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GAGAGTGGCAGAGGACCTTTGTCGTTGGTTAGCTGG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TTGCTGACGTACGTCAGAGCGCCCCTAAGTTTTTAA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ATTGCAGGGTGTTTTCGGGCCAATAGTGTCTTGGTAG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wist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ATGACATCTAGGTCTCCCTGGTAGAGGAAGTCGATGT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TGTTCAGACTTCTATCCCTCTTGAGAATGCATGCAT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CAGTGGGCTGATTGGCACTTACCATGGGTCCTCAATAA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5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CAATTCTTATGCGACTCTGTCATGGAGACAGTCATGT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TTTCCAGCTTCAACTTCCCATCAATATAGCTGGCATT</w:t>
            </w:r>
          </w:p>
        </w:tc>
      </w:tr>
      <w:tr w:rsidR="008672DA" w:rsidRPr="008672DA" w:rsidTr="008672DA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72DA" w:rsidRPr="008672DA" w:rsidRDefault="008672DA" w:rsidP="0086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2DA" w:rsidRPr="008672DA" w:rsidRDefault="008672DA" w:rsidP="0086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72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TGCAGCAATGTATTTCCTACTTGAACCATCAGGCATC</w:t>
            </w:r>
          </w:p>
        </w:tc>
      </w:tr>
    </w:tbl>
    <w:p w:rsidR="00CE7355" w:rsidRDefault="008672DA" w:rsidP="008672DA">
      <w:pPr>
        <w:jc w:val="center"/>
        <w:rPr>
          <w:rFonts w:ascii="Times New Roman" w:hAnsi="Times New Roman" w:cs="Times New Roman"/>
          <w:sz w:val="24"/>
        </w:rPr>
      </w:pPr>
      <w:r w:rsidRPr="008672DA">
        <w:rPr>
          <w:rFonts w:ascii="Times New Roman" w:hAnsi="Times New Roman" w:cs="Times New Roman"/>
          <w:sz w:val="24"/>
        </w:rPr>
        <w:t>Table S1 Nucleic acid probe sequence</w:t>
      </w: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Default="00CE7355" w:rsidP="00CE7355">
      <w:pPr>
        <w:rPr>
          <w:rFonts w:ascii="Times New Roman" w:hAnsi="Times New Roman" w:cs="Times New Roman"/>
          <w:sz w:val="24"/>
        </w:rPr>
      </w:pPr>
    </w:p>
    <w:p w:rsidR="009B0C25" w:rsidRDefault="009B0C25" w:rsidP="00CE7355">
      <w:pPr>
        <w:rPr>
          <w:rFonts w:ascii="Times New Roman" w:hAnsi="Times New Roman" w:cs="Times New Roman"/>
          <w:sz w:val="24"/>
        </w:rPr>
      </w:pPr>
    </w:p>
    <w:p w:rsidR="009B0C25" w:rsidRPr="00CE7355" w:rsidRDefault="00AF4F2E" w:rsidP="00CE7355">
      <w:pPr>
        <w:rPr>
          <w:rFonts w:ascii="Times New Roman" w:hAnsi="Times New Roman" w:cs="Times New Roman"/>
          <w:sz w:val="24"/>
        </w:rPr>
      </w:pPr>
      <w:r w:rsidRPr="00AF4F2E">
        <w:rPr>
          <w:rFonts w:hint="eastAsia"/>
          <w:noProof/>
        </w:rPr>
        <w:lastRenderedPageBreak/>
        <w:drawing>
          <wp:inline distT="0" distB="0" distL="0" distR="0">
            <wp:extent cx="5274310" cy="4473788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73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Default="00AF4F2E" w:rsidP="00CE7355">
      <w:pPr>
        <w:rPr>
          <w:rFonts w:ascii="Times New Roman" w:hAnsi="Times New Roman" w:cs="Times New Roman"/>
          <w:sz w:val="24"/>
        </w:rPr>
      </w:pPr>
      <w:r w:rsidRPr="00AF4F2E">
        <w:rPr>
          <w:noProof/>
        </w:rPr>
        <w:drawing>
          <wp:inline distT="0" distB="0" distL="0" distR="0">
            <wp:extent cx="5274310" cy="189223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AF4F2E" w:rsidP="00CE7355">
      <w:pPr>
        <w:rPr>
          <w:rFonts w:ascii="Times New Roman" w:hAnsi="Times New Roman" w:cs="Times New Roman"/>
          <w:sz w:val="24"/>
        </w:rPr>
      </w:pPr>
      <w:r w:rsidRPr="00AF4F2E">
        <w:rPr>
          <w:noProof/>
        </w:rPr>
        <w:lastRenderedPageBreak/>
        <w:drawing>
          <wp:inline distT="0" distB="0" distL="0" distR="0">
            <wp:extent cx="5274310" cy="2358046"/>
            <wp:effectExtent l="0" t="0" r="254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8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7355" w:rsidRDefault="00CE7355" w:rsidP="00CE7355">
      <w:pPr>
        <w:rPr>
          <w:rFonts w:ascii="Times New Roman" w:hAnsi="Times New Roman" w:cs="Times New Roman"/>
          <w:sz w:val="24"/>
        </w:rPr>
      </w:pPr>
    </w:p>
    <w:p w:rsidR="002D5A2D" w:rsidRDefault="002D5A2D" w:rsidP="00CE7355">
      <w:pPr>
        <w:rPr>
          <w:rFonts w:ascii="Times New Roman" w:hAnsi="Times New Roman" w:cs="Times New Roman"/>
          <w:sz w:val="24"/>
        </w:rPr>
      </w:pPr>
    </w:p>
    <w:p w:rsidR="002D5A2D" w:rsidRDefault="002D5A2D" w:rsidP="00CE7355">
      <w:pPr>
        <w:rPr>
          <w:rFonts w:ascii="Times New Roman" w:hAnsi="Times New Roman" w:cs="Times New Roman"/>
          <w:sz w:val="24"/>
        </w:rPr>
      </w:pPr>
    </w:p>
    <w:p w:rsidR="002D5A2D" w:rsidRDefault="002D5A2D" w:rsidP="00CE735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</w:t>
      </w:r>
      <w:r>
        <w:rPr>
          <w:rFonts w:ascii="Times New Roman" w:hAnsi="Times New Roman" w:cs="Times New Roman"/>
          <w:sz w:val="24"/>
        </w:rPr>
        <w:t xml:space="preserve"> S1</w:t>
      </w:r>
    </w:p>
    <w:p w:rsidR="002D5A2D" w:rsidRPr="00CE7355" w:rsidRDefault="00294962" w:rsidP="00CE735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5pt;height:173.25pt">
            <v:imagedata r:id="rId10" o:title="Figure S1-5"/>
          </v:shape>
        </w:pict>
      </w: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Default="002D5A2D" w:rsidP="00CE735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igure S2</w:t>
      </w:r>
    </w:p>
    <w:p w:rsidR="002D5A2D" w:rsidRPr="00CE7355" w:rsidRDefault="00294962" w:rsidP="00CE735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pict>
          <v:shape id="_x0000_i1026" type="#_x0000_t75" style="width:415.15pt;height:106.5pt">
            <v:imagedata r:id="rId11" o:title="Figure S2-5"/>
          </v:shape>
        </w:pict>
      </w: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CE7355" w:rsidRPr="00CE7355" w:rsidRDefault="00CE7355" w:rsidP="00CE7355">
      <w:pPr>
        <w:rPr>
          <w:rFonts w:ascii="Times New Roman" w:hAnsi="Times New Roman" w:cs="Times New Roman"/>
          <w:sz w:val="24"/>
        </w:rPr>
      </w:pPr>
    </w:p>
    <w:p w:rsidR="00E326EE" w:rsidRPr="00CE7355" w:rsidRDefault="00E326EE" w:rsidP="00CE7355">
      <w:pPr>
        <w:rPr>
          <w:rFonts w:ascii="Times New Roman" w:hAnsi="Times New Roman" w:cs="Times New Roman"/>
          <w:sz w:val="24"/>
        </w:rPr>
      </w:pPr>
    </w:p>
    <w:sectPr w:rsidR="00E326EE" w:rsidRPr="00CE73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6676" w:rsidRDefault="00236676" w:rsidP="008672DA">
      <w:r>
        <w:separator/>
      </w:r>
    </w:p>
  </w:endnote>
  <w:endnote w:type="continuationSeparator" w:id="0">
    <w:p w:rsidR="00236676" w:rsidRDefault="00236676" w:rsidP="00867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6676" w:rsidRDefault="00236676" w:rsidP="008672DA">
      <w:r>
        <w:separator/>
      </w:r>
    </w:p>
  </w:footnote>
  <w:footnote w:type="continuationSeparator" w:id="0">
    <w:p w:rsidR="00236676" w:rsidRDefault="00236676" w:rsidP="00867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ytzA2tzA0sjA0NzJW0lEKTi0uzszPAymwqAUAro969iwAAAA="/>
  </w:docVars>
  <w:rsids>
    <w:rsidRoot w:val="00C8027A"/>
    <w:rsid w:val="001068FA"/>
    <w:rsid w:val="00236676"/>
    <w:rsid w:val="002550CA"/>
    <w:rsid w:val="00294962"/>
    <w:rsid w:val="002D5A2D"/>
    <w:rsid w:val="007B31DB"/>
    <w:rsid w:val="007F2274"/>
    <w:rsid w:val="0086149B"/>
    <w:rsid w:val="008672DA"/>
    <w:rsid w:val="008A491A"/>
    <w:rsid w:val="009B0C25"/>
    <w:rsid w:val="00AF4F2E"/>
    <w:rsid w:val="00C8027A"/>
    <w:rsid w:val="00CE7355"/>
    <w:rsid w:val="00D322C2"/>
    <w:rsid w:val="00DE1816"/>
    <w:rsid w:val="00E32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52DA0"/>
  <w15:chartTrackingRefBased/>
  <w15:docId w15:val="{5194949E-0307-4958-B991-7D6F0ABAF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72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7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72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7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72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83FD36-1CD0-4982-B93E-34A512250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翊冰</dc:creator>
  <cp:keywords/>
  <dc:description/>
  <cp:lastModifiedBy>管翊冰</cp:lastModifiedBy>
  <cp:revision>8</cp:revision>
  <dcterms:created xsi:type="dcterms:W3CDTF">2021-05-12T07:32:00Z</dcterms:created>
  <dcterms:modified xsi:type="dcterms:W3CDTF">2021-05-25T13:48:00Z</dcterms:modified>
</cp:coreProperties>
</file>